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A8C" w:rsidRDefault="00FA2A8C" w:rsidP="00FA2A8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| Details about the treatment phases.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168FA">
        <w:rPr>
          <w:rFonts w:ascii="Times New Roman" w:hAnsi="Times New Roman" w:cs="Times New Roman"/>
          <w:sz w:val="24"/>
          <w:szCs w:val="24"/>
        </w:rPr>
        <w:t xml:space="preserve">umbers of days in each phase and the goal treatment concentration for each </w:t>
      </w:r>
      <w:r>
        <w:rPr>
          <w:rFonts w:ascii="Times New Roman" w:hAnsi="Times New Roman" w:cs="Times New Roman"/>
          <w:sz w:val="24"/>
          <w:szCs w:val="24"/>
        </w:rPr>
        <w:t xml:space="preserve">treatment </w:t>
      </w:r>
      <w:r w:rsidRPr="00C168FA">
        <w:rPr>
          <w:rFonts w:ascii="Times New Roman" w:hAnsi="Times New Roman" w:cs="Times New Roman"/>
          <w:sz w:val="24"/>
          <w:szCs w:val="24"/>
        </w:rPr>
        <w:t>phase.</w:t>
      </w:r>
    </w:p>
    <w:tbl>
      <w:tblPr>
        <w:tblW w:w="7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0"/>
        <w:gridCol w:w="960"/>
        <w:gridCol w:w="1960"/>
        <w:gridCol w:w="2960"/>
      </w:tblGrid>
      <w:tr w:rsidR="00FA2A8C" w:rsidRPr="00C168FA" w:rsidTr="00244087">
        <w:trPr>
          <w:trHeight w:val="384"/>
        </w:trPr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Treatment Phas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Day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Number of Days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Treatment Concentration</w:t>
            </w:r>
          </w:p>
        </w:tc>
      </w:tr>
      <w:tr w:rsidR="00FA2A8C" w:rsidRPr="00C168FA" w:rsidTr="00244087">
        <w:trPr>
          <w:trHeight w:val="324"/>
        </w:trPr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2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Phase 1 (Part 1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2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0-58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2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58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2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50 mM</w:t>
            </w:r>
          </w:p>
        </w:tc>
      </w:tr>
      <w:tr w:rsidR="00FA2A8C" w:rsidRPr="00C168FA" w:rsidTr="00244087">
        <w:trPr>
          <w:trHeight w:val="31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Shut 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59-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None (No Flow)</w:t>
            </w:r>
          </w:p>
        </w:tc>
      </w:tr>
      <w:tr w:rsidR="00FA2A8C" w:rsidRPr="00C168FA" w:rsidTr="00244087">
        <w:trPr>
          <w:trHeight w:val="312"/>
        </w:trPr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Phase 1 (Part 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79-1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50 mM</w:t>
            </w:r>
          </w:p>
        </w:tc>
      </w:tr>
      <w:tr w:rsidR="00FA2A8C" w:rsidRPr="00C168FA" w:rsidTr="00244087">
        <w:trPr>
          <w:trHeight w:val="312"/>
        </w:trPr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Phase 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103-221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118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1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25 mM</w:t>
            </w:r>
          </w:p>
        </w:tc>
      </w:tr>
      <w:tr w:rsidR="00FA2A8C" w:rsidRPr="00C168FA" w:rsidTr="00244087">
        <w:trPr>
          <w:trHeight w:val="36"/>
        </w:trPr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2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Phase 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2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222-263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2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A2A8C" w:rsidRPr="00C168FA" w:rsidRDefault="00FA2A8C" w:rsidP="00244087">
            <w:pPr>
              <w:spacing w:after="0" w:line="32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168F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US"/>
              </w:rPr>
              <w:t>12.5 mM</w:t>
            </w:r>
          </w:p>
        </w:tc>
      </w:tr>
    </w:tbl>
    <w:p w:rsidR="00FA2A8C" w:rsidRDefault="00FA2A8C" w:rsidP="00FA2A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26212" w:rsidRDefault="00426212">
      <w:bookmarkStart w:id="0" w:name="_GoBack"/>
      <w:bookmarkEnd w:id="0"/>
    </w:p>
    <w:sectPr w:rsidR="00426212" w:rsidSect="00AE0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8C"/>
    <w:rsid w:val="00060780"/>
    <w:rsid w:val="000719FC"/>
    <w:rsid w:val="000C2BB8"/>
    <w:rsid w:val="000D29BE"/>
    <w:rsid w:val="000D38FC"/>
    <w:rsid w:val="000F4C74"/>
    <w:rsid w:val="000F7D4F"/>
    <w:rsid w:val="00103D93"/>
    <w:rsid w:val="00144C57"/>
    <w:rsid w:val="00147086"/>
    <w:rsid w:val="00156A0E"/>
    <w:rsid w:val="00161E1B"/>
    <w:rsid w:val="001866B2"/>
    <w:rsid w:val="00187B9E"/>
    <w:rsid w:val="001B150E"/>
    <w:rsid w:val="001D5A54"/>
    <w:rsid w:val="002050E4"/>
    <w:rsid w:val="00210BBA"/>
    <w:rsid w:val="00222404"/>
    <w:rsid w:val="00233ECE"/>
    <w:rsid w:val="00244179"/>
    <w:rsid w:val="00245BAA"/>
    <w:rsid w:val="00247DC0"/>
    <w:rsid w:val="00254C65"/>
    <w:rsid w:val="00270B7E"/>
    <w:rsid w:val="00271AFB"/>
    <w:rsid w:val="002775FB"/>
    <w:rsid w:val="00292E7C"/>
    <w:rsid w:val="002E0CD1"/>
    <w:rsid w:val="002F53E4"/>
    <w:rsid w:val="00302530"/>
    <w:rsid w:val="00307161"/>
    <w:rsid w:val="00333F13"/>
    <w:rsid w:val="0034250D"/>
    <w:rsid w:val="00346519"/>
    <w:rsid w:val="00364939"/>
    <w:rsid w:val="003A0842"/>
    <w:rsid w:val="003B6110"/>
    <w:rsid w:val="003C218D"/>
    <w:rsid w:val="00404393"/>
    <w:rsid w:val="004111D5"/>
    <w:rsid w:val="004240B5"/>
    <w:rsid w:val="00426212"/>
    <w:rsid w:val="00433041"/>
    <w:rsid w:val="00436F6B"/>
    <w:rsid w:val="004747E5"/>
    <w:rsid w:val="00475855"/>
    <w:rsid w:val="004B1770"/>
    <w:rsid w:val="004C5FF9"/>
    <w:rsid w:val="004E3635"/>
    <w:rsid w:val="004E45F6"/>
    <w:rsid w:val="004E69C7"/>
    <w:rsid w:val="004E7FAB"/>
    <w:rsid w:val="004F0F0A"/>
    <w:rsid w:val="004F2DCD"/>
    <w:rsid w:val="0050274A"/>
    <w:rsid w:val="005150EF"/>
    <w:rsid w:val="00520835"/>
    <w:rsid w:val="00530F6C"/>
    <w:rsid w:val="00532024"/>
    <w:rsid w:val="00552A38"/>
    <w:rsid w:val="0055315F"/>
    <w:rsid w:val="005912BB"/>
    <w:rsid w:val="00597A66"/>
    <w:rsid w:val="005B6BB7"/>
    <w:rsid w:val="005C1D16"/>
    <w:rsid w:val="005C4463"/>
    <w:rsid w:val="005C5710"/>
    <w:rsid w:val="005C792E"/>
    <w:rsid w:val="005D37DD"/>
    <w:rsid w:val="005E32D0"/>
    <w:rsid w:val="005E56C2"/>
    <w:rsid w:val="0061392F"/>
    <w:rsid w:val="00615C34"/>
    <w:rsid w:val="00620A94"/>
    <w:rsid w:val="006328DF"/>
    <w:rsid w:val="00636650"/>
    <w:rsid w:val="00636FC0"/>
    <w:rsid w:val="00662250"/>
    <w:rsid w:val="00664070"/>
    <w:rsid w:val="00665BE6"/>
    <w:rsid w:val="00673830"/>
    <w:rsid w:val="00683CCF"/>
    <w:rsid w:val="00695486"/>
    <w:rsid w:val="00696CA2"/>
    <w:rsid w:val="006B5468"/>
    <w:rsid w:val="006B740E"/>
    <w:rsid w:val="006C101E"/>
    <w:rsid w:val="006C2AD3"/>
    <w:rsid w:val="006D2FF2"/>
    <w:rsid w:val="006E0DC2"/>
    <w:rsid w:val="006E7D5E"/>
    <w:rsid w:val="006F7D5E"/>
    <w:rsid w:val="00721CF7"/>
    <w:rsid w:val="0075359C"/>
    <w:rsid w:val="00783482"/>
    <w:rsid w:val="007C2198"/>
    <w:rsid w:val="007C5953"/>
    <w:rsid w:val="007D288A"/>
    <w:rsid w:val="0081675D"/>
    <w:rsid w:val="00834D8F"/>
    <w:rsid w:val="00835D53"/>
    <w:rsid w:val="008428F8"/>
    <w:rsid w:val="008567FF"/>
    <w:rsid w:val="0087579C"/>
    <w:rsid w:val="00882662"/>
    <w:rsid w:val="00894846"/>
    <w:rsid w:val="008A4ACF"/>
    <w:rsid w:val="009152F2"/>
    <w:rsid w:val="00920C10"/>
    <w:rsid w:val="00923014"/>
    <w:rsid w:val="009263DD"/>
    <w:rsid w:val="00981211"/>
    <w:rsid w:val="009834FB"/>
    <w:rsid w:val="00990B6E"/>
    <w:rsid w:val="0099259E"/>
    <w:rsid w:val="00992BA4"/>
    <w:rsid w:val="00997E70"/>
    <w:rsid w:val="009B0D32"/>
    <w:rsid w:val="009B25DA"/>
    <w:rsid w:val="009E1221"/>
    <w:rsid w:val="009E1F76"/>
    <w:rsid w:val="009E2503"/>
    <w:rsid w:val="009E29A6"/>
    <w:rsid w:val="009F1E8A"/>
    <w:rsid w:val="00A23FCD"/>
    <w:rsid w:val="00A258CA"/>
    <w:rsid w:val="00A2726C"/>
    <w:rsid w:val="00A3498C"/>
    <w:rsid w:val="00A35B19"/>
    <w:rsid w:val="00A37B62"/>
    <w:rsid w:val="00A8259E"/>
    <w:rsid w:val="00A84872"/>
    <w:rsid w:val="00A90E26"/>
    <w:rsid w:val="00AA79B6"/>
    <w:rsid w:val="00AB375C"/>
    <w:rsid w:val="00AD36CE"/>
    <w:rsid w:val="00AD6C7F"/>
    <w:rsid w:val="00AE02F0"/>
    <w:rsid w:val="00AE06B1"/>
    <w:rsid w:val="00B00B20"/>
    <w:rsid w:val="00B14352"/>
    <w:rsid w:val="00B14CB6"/>
    <w:rsid w:val="00B2430B"/>
    <w:rsid w:val="00B3377D"/>
    <w:rsid w:val="00B42BF1"/>
    <w:rsid w:val="00B55922"/>
    <w:rsid w:val="00B63349"/>
    <w:rsid w:val="00B75B3D"/>
    <w:rsid w:val="00BB3F44"/>
    <w:rsid w:val="00BD2265"/>
    <w:rsid w:val="00BD3AC9"/>
    <w:rsid w:val="00BF06A5"/>
    <w:rsid w:val="00C0447A"/>
    <w:rsid w:val="00C174C7"/>
    <w:rsid w:val="00C51246"/>
    <w:rsid w:val="00C70B43"/>
    <w:rsid w:val="00C77AD1"/>
    <w:rsid w:val="00C842C7"/>
    <w:rsid w:val="00C9425B"/>
    <w:rsid w:val="00CA0DAE"/>
    <w:rsid w:val="00CA56F0"/>
    <w:rsid w:val="00CB4560"/>
    <w:rsid w:val="00CE502D"/>
    <w:rsid w:val="00CE76F5"/>
    <w:rsid w:val="00CF52FE"/>
    <w:rsid w:val="00D00305"/>
    <w:rsid w:val="00D25297"/>
    <w:rsid w:val="00D42636"/>
    <w:rsid w:val="00D47ECC"/>
    <w:rsid w:val="00D657E8"/>
    <w:rsid w:val="00D97B59"/>
    <w:rsid w:val="00DE31DA"/>
    <w:rsid w:val="00DE4B8C"/>
    <w:rsid w:val="00DE7CD3"/>
    <w:rsid w:val="00DF5693"/>
    <w:rsid w:val="00E306BE"/>
    <w:rsid w:val="00E45FE7"/>
    <w:rsid w:val="00E51DAB"/>
    <w:rsid w:val="00E52E64"/>
    <w:rsid w:val="00E80CE2"/>
    <w:rsid w:val="00E87D12"/>
    <w:rsid w:val="00E90092"/>
    <w:rsid w:val="00E90137"/>
    <w:rsid w:val="00EB0EF9"/>
    <w:rsid w:val="00EC2D6E"/>
    <w:rsid w:val="00EC49B7"/>
    <w:rsid w:val="00EC5625"/>
    <w:rsid w:val="00ED2313"/>
    <w:rsid w:val="00EE102A"/>
    <w:rsid w:val="00EF2FC3"/>
    <w:rsid w:val="00F20595"/>
    <w:rsid w:val="00F22A48"/>
    <w:rsid w:val="00F5109E"/>
    <w:rsid w:val="00F875C9"/>
    <w:rsid w:val="00FA2A8C"/>
    <w:rsid w:val="00FD4D7E"/>
    <w:rsid w:val="00FD7A6E"/>
    <w:rsid w:val="00FE6DC8"/>
    <w:rsid w:val="00FF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1C9F3"/>
  <w15:chartTrackingRefBased/>
  <w15:docId w15:val="{BA2A1639-50D8-3345-B191-65DECD18E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2A8C"/>
    <w:pPr>
      <w:spacing w:after="160" w:line="259" w:lineRule="auto"/>
    </w:pPr>
    <w:rPr>
      <w:rFonts w:asciiTheme="minorHAnsi" w:eastAsiaTheme="minorEastAsia" w:hAnsiTheme="minorHAns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ates</dc:creator>
  <cp:keywords/>
  <dc:description/>
  <cp:lastModifiedBy>john coates</cp:lastModifiedBy>
  <cp:revision>1</cp:revision>
  <dcterms:created xsi:type="dcterms:W3CDTF">2018-03-27T21:18:00Z</dcterms:created>
  <dcterms:modified xsi:type="dcterms:W3CDTF">2018-03-27T21:18:00Z</dcterms:modified>
</cp:coreProperties>
</file>